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178EE" w14:textId="77777777" w:rsidR="00B8528B" w:rsidRDefault="00B8528B" w:rsidP="00B8528B">
      <w:pPr>
        <w:spacing w:after="0" w:line="480" w:lineRule="auto"/>
        <w:rPr>
          <w:rFonts w:ascii="Times New Roman" w:hAnsi="Times New Roman" w:cs="Times New Roman"/>
          <w:sz w:val="20"/>
          <w:szCs w:val="20"/>
        </w:rPr>
      </w:pPr>
      <w:r w:rsidRPr="00F85D75">
        <w:rPr>
          <w:rFonts w:ascii="Times New Roman" w:hAnsi="Times New Roman" w:cs="Times New Roman"/>
          <w:b/>
          <w:color w:val="000000" w:themeColor="text1"/>
          <w:sz w:val="20"/>
          <w:szCs w:val="20"/>
        </w:rPr>
        <w:t>Acknowledgment:</w:t>
      </w:r>
      <w:r w:rsidRPr="00F85D75">
        <w:rPr>
          <w:rFonts w:ascii="Times New Roman" w:hAnsi="Times New Roman" w:cs="Times New Roman"/>
          <w:sz w:val="20"/>
          <w:szCs w:val="20"/>
        </w:rPr>
        <w:t xml:space="preserve"> The authors also gratefully acknowledge the project’s External Advisory Committee members (Drs. Shine Chang, Jani Ingram, and Robin Harris) for their thoughtful insights and comments on the manuscript and the contributions of Monica Asencio Pimentel, who participated in the early stages of this manuscript’s development.</w:t>
      </w:r>
    </w:p>
    <w:p w14:paraId="59A43538" w14:textId="77777777" w:rsidR="00B8528B" w:rsidRDefault="00B8528B"/>
    <w:sectPr w:rsidR="00A85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28B"/>
    <w:rsid w:val="00A54096"/>
    <w:rsid w:val="00A62662"/>
    <w:rsid w:val="00A94D57"/>
    <w:rsid w:val="00AE4E80"/>
    <w:rsid w:val="00B8528B"/>
    <w:rsid w:val="00D86D77"/>
    <w:rsid w:val="00D95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E9153"/>
  <w15:chartTrackingRefBased/>
  <w15:docId w15:val="{A5B70564-8F47-4E14-8591-B4880FE23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28B"/>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Words>
  <Characters>293</Characters>
  <Application>Microsoft Office Word</Application>
  <DocSecurity>0</DocSecurity>
  <Lines>4</Lines>
  <Paragraphs>1</Paragraphs>
  <ScaleCrop>false</ScaleCrop>
  <Company/>
  <LinksUpToDate>false</LinksUpToDate>
  <CharactersWithSpaces>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A Lynch</dc:creator>
  <cp:keywords/>
  <dc:description/>
  <cp:lastModifiedBy>Paige A Lynch</cp:lastModifiedBy>
  <cp:revision>1</cp:revision>
  <dcterms:created xsi:type="dcterms:W3CDTF">2023-11-28T19:41:00Z</dcterms:created>
  <dcterms:modified xsi:type="dcterms:W3CDTF">2023-11-28T19:42:00Z</dcterms:modified>
</cp:coreProperties>
</file>